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8E9" w:rsidRDefault="009B38E9">
      <w:r>
        <w:t>Supplementary Data</w:t>
      </w:r>
    </w:p>
    <w:p w:rsidR="009B38E9" w:rsidRDefault="003B2D51">
      <w:r w:rsidRPr="003B2D51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B809DD3" wp14:editId="1033AAB5">
            <wp:simplePos x="0" y="0"/>
            <wp:positionH relativeFrom="column">
              <wp:posOffset>-10160</wp:posOffset>
            </wp:positionH>
            <wp:positionV relativeFrom="paragraph">
              <wp:posOffset>52705</wp:posOffset>
            </wp:positionV>
            <wp:extent cx="7451840" cy="1747520"/>
            <wp:effectExtent l="0" t="0" r="0" b="508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462039" cy="17499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B38E9" w:rsidRDefault="009B38E9"/>
    <w:p w:rsidR="009B38E9" w:rsidRDefault="009B38E9"/>
    <w:p w:rsidR="00A40E9C" w:rsidRDefault="00BD42CE"/>
    <w:p w:rsidR="00E61892" w:rsidRDefault="00E61892"/>
    <w:p w:rsidR="00E61892" w:rsidRDefault="00E61892"/>
    <w:p w:rsidR="00E61892" w:rsidRDefault="003B2D51">
      <w:r w:rsidRPr="003B2D51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7F822568" wp14:editId="3EE1F29A">
            <wp:simplePos x="0" y="0"/>
            <wp:positionH relativeFrom="column">
              <wp:posOffset>-10160</wp:posOffset>
            </wp:positionH>
            <wp:positionV relativeFrom="paragraph">
              <wp:posOffset>24130</wp:posOffset>
            </wp:positionV>
            <wp:extent cx="7447280" cy="3365500"/>
            <wp:effectExtent l="0" t="0" r="1270" b="635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4728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61892" w:rsidRDefault="00E61892"/>
    <w:p w:rsidR="00E61892" w:rsidRDefault="00E61892"/>
    <w:p w:rsidR="00E61892" w:rsidRDefault="00E61892"/>
    <w:p w:rsidR="00E61892" w:rsidRDefault="00E61892"/>
    <w:p w:rsidR="00E61892" w:rsidRDefault="00E61892"/>
    <w:p w:rsidR="00E61892" w:rsidRDefault="00E61892"/>
    <w:p w:rsidR="00E61892" w:rsidRDefault="00E61892"/>
    <w:p w:rsidR="009A3747" w:rsidRDefault="009A3747"/>
    <w:p w:rsidR="009A3747" w:rsidRDefault="009A3747"/>
    <w:p w:rsidR="009A3747" w:rsidRDefault="009A3747"/>
    <w:p w:rsidR="00902C66" w:rsidRDefault="00EB4C71">
      <w:r>
        <w:rPr>
          <w:b/>
        </w:rPr>
        <w:t xml:space="preserve">S1 </w:t>
      </w:r>
      <w:r w:rsidR="009A3747">
        <w:t>–</w:t>
      </w:r>
      <w:r w:rsidR="003A2E52">
        <w:t xml:space="preserve"> </w:t>
      </w:r>
      <w:r w:rsidR="009A3747">
        <w:t xml:space="preserve">The number of OTUs corresponding to each species in the two controlled populations for ITS1, ITS2, and LSU. </w:t>
      </w:r>
      <w:r w:rsidR="00243C32">
        <w:t xml:space="preserve">Where more than one representative OTU was detected, the error type responsible for the additional OTUs is recorded in the remarks column: I – insertion, D – deletion, S – substitution, IH – insertion associated with homopolymer, DH, deletion associated with homopolymer. </w:t>
      </w:r>
      <w:bookmarkStart w:id="0" w:name="_GoBack"/>
      <w:bookmarkEnd w:id="0"/>
    </w:p>
    <w:sectPr w:rsidR="00902C66" w:rsidSect="009B38E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8E9"/>
    <w:rsid w:val="00243C32"/>
    <w:rsid w:val="00382509"/>
    <w:rsid w:val="003A2E52"/>
    <w:rsid w:val="003B2D51"/>
    <w:rsid w:val="004450B8"/>
    <w:rsid w:val="0046771F"/>
    <w:rsid w:val="0063422F"/>
    <w:rsid w:val="00835BB8"/>
    <w:rsid w:val="00873107"/>
    <w:rsid w:val="00902C66"/>
    <w:rsid w:val="00925FA5"/>
    <w:rsid w:val="009A3747"/>
    <w:rsid w:val="009B38E9"/>
    <w:rsid w:val="00A93A2A"/>
    <w:rsid w:val="00AD33D5"/>
    <w:rsid w:val="00BD42CE"/>
    <w:rsid w:val="00CE36D4"/>
    <w:rsid w:val="00D92385"/>
    <w:rsid w:val="00E11302"/>
    <w:rsid w:val="00E61892"/>
    <w:rsid w:val="00EB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1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1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2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ffordshire University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E Daniel</dc:creator>
  <cp:lastModifiedBy>TONGE Daniel</cp:lastModifiedBy>
  <cp:revision>2</cp:revision>
  <dcterms:created xsi:type="dcterms:W3CDTF">2014-03-20T15:44:00Z</dcterms:created>
  <dcterms:modified xsi:type="dcterms:W3CDTF">2014-03-20T15:44:00Z</dcterms:modified>
</cp:coreProperties>
</file>